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 w:eastAsiaTheme="minorEastAsia"/>
          <w:b/>
          <w:bCs/>
          <w:spacing w:val="0"/>
          <w:sz w:val="20"/>
          <w:szCs w:val="20"/>
          <w:shd w:val="clear"/>
          <w:lang w:val="en-US" w:eastAsia="zh-CN"/>
        </w:rPr>
        <w:t>Supplementa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bCs/>
          <w:spacing w:val="0"/>
          <w:sz w:val="20"/>
          <w:szCs w:val="20"/>
          <w:shd w:val="clear"/>
          <w:lang w:val="en-US" w:eastAsia="zh-CN"/>
        </w:rPr>
        <w:t xml:space="preserve">ry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6.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tudy Quality Assessment for </w:t>
      </w:r>
      <w:r>
        <w:rPr>
          <w:rFonts w:hint="default" w:ascii="Times New Roman" w:hAnsi="Times New Roman" w:cs="Times New Roman"/>
          <w:b/>
          <w:bCs/>
          <w:i/>
          <w:iCs/>
          <w:sz w:val="20"/>
          <w:szCs w:val="20"/>
        </w:rPr>
        <w:t>Jadad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score (original version)</w:t>
      </w:r>
    </w:p>
    <w:tbl>
      <w:tblPr>
        <w:tblStyle w:val="2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574"/>
        <w:gridCol w:w="2054"/>
        <w:gridCol w:w="2482"/>
        <w:gridCol w:w="1999"/>
        <w:gridCol w:w="1915"/>
        <w:gridCol w:w="7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s the study described as randomized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s the study described as double blind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s there a description of withdrawals and dropouts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ethod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andomiz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wa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bed and it was appropria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ethod of randomizatio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a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inappropriate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ethod of blinding was described 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as appropria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Method of bli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g wa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appropri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ore et al., 202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ller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lme et al.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kin et al.,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is-Evensen et al.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andel </w:t>
            </w: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>et al.,</w:t>
            </w:r>
            <w:r>
              <w:rPr>
                <w:rStyle w:val="4"/>
                <w:rFonts w:hint="eastAsia" w:eastAsia="宋体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2ZjU5NjkwNGQyYTYzYWUwY2MxYTMxYTg1NmY0YjcifQ=="/>
  </w:docVars>
  <w:rsids>
    <w:rsidRoot w:val="068527D7"/>
    <w:rsid w:val="068527D7"/>
    <w:rsid w:val="08D8516E"/>
    <w:rsid w:val="0B260413"/>
    <w:rsid w:val="2C770676"/>
    <w:rsid w:val="44E30515"/>
    <w:rsid w:val="4A08695A"/>
    <w:rsid w:val="5C1178F0"/>
    <w:rsid w:val="6211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502</Characters>
  <Lines>0</Lines>
  <Paragraphs>0</Paragraphs>
  <TotalTime>0</TotalTime>
  <ScaleCrop>false</ScaleCrop>
  <LinksUpToDate>false</LinksUpToDate>
  <CharactersWithSpaces>57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0T11:10:00Z</dcterms:created>
  <dc:creator>Luchang</dc:creator>
  <cp:lastModifiedBy>Luchang</cp:lastModifiedBy>
  <dcterms:modified xsi:type="dcterms:W3CDTF">2023-03-03T03:40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9DF65705ED842FCBB8585A4753055D3</vt:lpwstr>
  </property>
</Properties>
</file>